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THERMOTOGAE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8915400" cy="44570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5400" cy="445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0" w:name="OLE_LINK2"/>
            <w:bookmarkStart w:id="1" w:name="OLE_LINK1"/>
            <w:bookmarkEnd w:id="0"/>
            <w:bookmarkEnd w:id="1"/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,1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8915400" cy="44570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5400" cy="445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4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8915400" cy="44570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5400" cy="445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18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514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2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headerReference w:type="default" r:id="rId5"/>
      <w:type w:val="nextPage"/>
      <w:pgSz w:orient="landscape" w:w="16838" w:h="11906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sz w:val="28"/>
        <w:szCs w:val="28"/>
      </w:rPr>
      <w:t>Figure S12</w:t>
    </w:r>
  </w:p>
</w:hdr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character" w:styleId="Privzetapisavaodstavka">
    <w:name w:val="Privzeta pisava odstav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11:26:00Z</dcterms:created>
  <dc:creator>Tomaž Accetto</dc:creator>
  <dc:description/>
  <cp:keywords/>
  <dc:language>en-US</dc:language>
  <cp:lastModifiedBy>Tomaž Accetto</cp:lastModifiedBy>
  <dcterms:modified xsi:type="dcterms:W3CDTF">2011-07-22T09:16:00Z</dcterms:modified>
  <cp:revision>6</cp:revision>
  <dc:subject/>
  <dc:title>THERMOTOGAE</dc:title>
</cp:coreProperties>
</file>